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0B8440" w:rsidR="000035D5" w:rsidRDefault="000035D5">
                            <w:r>
                              <w:t xml:space="preserve">Reported on page number: </w:t>
                            </w:r>
                            <w:r w:rsidR="005102F7">
                              <w:t>8-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650B8440" w:rsidR="000035D5" w:rsidRDefault="000035D5">
                      <w:r>
                        <w:t xml:space="preserve">Reported on page number: </w:t>
                      </w:r>
                      <w:r w:rsidR="005102F7">
                        <w:t>8-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D1FBA8" w:rsidR="000035D5" w:rsidRDefault="000035D5" w:rsidP="000035D5">
                            <w:r>
                              <w:t xml:space="preserve">Reported on page number: </w:t>
                            </w:r>
                            <w:r w:rsidR="000D409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3D1FBA8" w:rsidR="000035D5" w:rsidRDefault="000035D5" w:rsidP="000035D5">
                      <w:r>
                        <w:t xml:space="preserve">Reported on page number: </w:t>
                      </w:r>
                      <w:r w:rsidR="000D409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3B38E6" w:rsidR="000035D5" w:rsidRDefault="000D40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53B38E6" w:rsidR="000035D5" w:rsidRDefault="000D409C"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975B6C" w14:textId="77777777" w:rsidR="000D409C" w:rsidRDefault="000D409C" w:rsidP="000D409C">
                            <w:r>
                              <w:t>N/A</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F975B6C" w14:textId="77777777" w:rsidR="000D409C" w:rsidRDefault="000D409C" w:rsidP="000D409C">
                      <w:r>
                        <w:t>N/A</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9B0DBB" w14:textId="77777777" w:rsidR="000D409C" w:rsidRDefault="000D409C" w:rsidP="000D409C">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C9B0DBB" w14:textId="77777777" w:rsidR="000D409C" w:rsidRDefault="000D409C" w:rsidP="000D409C">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6AB46B" w14:textId="77777777" w:rsidR="000D409C" w:rsidRDefault="000D409C" w:rsidP="000D409C">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36AB46B" w14:textId="77777777" w:rsidR="000D409C" w:rsidRDefault="000D409C" w:rsidP="000D409C">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9865E2" w14:textId="77777777" w:rsidR="000D409C" w:rsidRDefault="000D409C" w:rsidP="000D409C">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F9865E2" w14:textId="77777777" w:rsidR="000D409C" w:rsidRDefault="000D409C" w:rsidP="000D409C">
                      <w:r>
                        <w:t>N/A</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15915F" w:rsidR="000035D5" w:rsidRDefault="004B4574" w:rsidP="000035D5">
                            <w:r>
                              <w:t>The excavation permits which were given by the Israel Antiquities Authority allow us to freely use the material as specifi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6B15915F" w:rsidR="000035D5" w:rsidRDefault="004B4574" w:rsidP="000035D5">
                      <w:r>
                        <w:t>The excavation permits which were given by the Israel Antiquities Authority allow us to freely use the material as specified abov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894FFD" w14:textId="77777777" w:rsidR="000D409C" w:rsidRDefault="000D409C" w:rsidP="000D409C">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4894FFD" w14:textId="77777777" w:rsidR="000D409C" w:rsidRDefault="000D409C" w:rsidP="000D409C">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CE824B" w14:textId="77777777" w:rsidR="000D409C" w:rsidRDefault="000D409C" w:rsidP="000D409C">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2CE824B" w14:textId="77777777" w:rsidR="000D409C" w:rsidRDefault="000D409C" w:rsidP="000D409C">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373CCA" w14:textId="77777777" w:rsidR="000D409C" w:rsidRDefault="000D409C" w:rsidP="000D409C">
                            <w:r>
                              <w:t>N/A</w:t>
                            </w:r>
                          </w:p>
                          <w:p w14:paraId="75D923C4" w14:textId="4769218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7373CCA" w14:textId="77777777" w:rsidR="000D409C" w:rsidRDefault="000D409C" w:rsidP="000D409C">
                      <w:r>
                        <w:t>N/A</w:t>
                      </w:r>
                    </w:p>
                    <w:p w14:paraId="75D923C4" w14:textId="47692181"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23E395" w14:textId="77777777" w:rsidR="000D409C" w:rsidRDefault="000D409C" w:rsidP="000D409C">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D23E395" w14:textId="77777777" w:rsidR="000D409C" w:rsidRDefault="000D409C" w:rsidP="000D409C">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939C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7973B" w14:textId="77777777" w:rsidR="005939CB" w:rsidRDefault="005939CB" w:rsidP="00F57A3B">
      <w:r>
        <w:separator/>
      </w:r>
    </w:p>
  </w:endnote>
  <w:endnote w:type="continuationSeparator" w:id="0">
    <w:p w14:paraId="7A309BFC" w14:textId="77777777" w:rsidR="005939CB" w:rsidRDefault="005939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A29ED" w14:textId="77777777" w:rsidR="005939CB" w:rsidRDefault="005939CB" w:rsidP="00F57A3B">
      <w:r>
        <w:separator/>
      </w:r>
    </w:p>
  </w:footnote>
  <w:footnote w:type="continuationSeparator" w:id="0">
    <w:p w14:paraId="59F18F04" w14:textId="77777777" w:rsidR="005939CB" w:rsidRDefault="005939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409C"/>
    <w:rsid w:val="000F365D"/>
    <w:rsid w:val="00116E71"/>
    <w:rsid w:val="002F17F8"/>
    <w:rsid w:val="00335779"/>
    <w:rsid w:val="00490FEF"/>
    <w:rsid w:val="004A7A57"/>
    <w:rsid w:val="004B4574"/>
    <w:rsid w:val="005102F7"/>
    <w:rsid w:val="00541C18"/>
    <w:rsid w:val="00566AFA"/>
    <w:rsid w:val="00580384"/>
    <w:rsid w:val="005939CB"/>
    <w:rsid w:val="005E6E97"/>
    <w:rsid w:val="0069423E"/>
    <w:rsid w:val="006A1CF6"/>
    <w:rsid w:val="006B7E0F"/>
    <w:rsid w:val="00831ADE"/>
    <w:rsid w:val="00841F25"/>
    <w:rsid w:val="009364D9"/>
    <w:rsid w:val="00A43F5B"/>
    <w:rsid w:val="00E004E6"/>
    <w:rsid w:val="00E465E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dih22@on.huji.ac.il</cp:lastModifiedBy>
  <cp:revision>8</cp:revision>
  <dcterms:created xsi:type="dcterms:W3CDTF">2022-02-07T14:59:00Z</dcterms:created>
  <dcterms:modified xsi:type="dcterms:W3CDTF">2022-02-10T07:30:00Z</dcterms:modified>
</cp:coreProperties>
</file>